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3C7" w:rsidRDefault="001433C7"/>
    <w:tbl>
      <w:tblPr>
        <w:tblW w:w="0" w:type="auto"/>
        <w:jc w:val="center"/>
        <w:tblCellMar>
          <w:left w:w="0" w:type="dxa"/>
          <w:right w:w="0" w:type="dxa"/>
        </w:tblCellMar>
        <w:tblLook w:val="0000"/>
      </w:tblPr>
      <w:tblGrid>
        <w:gridCol w:w="2640"/>
        <w:gridCol w:w="747"/>
        <w:gridCol w:w="667"/>
        <w:gridCol w:w="667"/>
        <w:gridCol w:w="667"/>
        <w:gridCol w:w="667"/>
        <w:gridCol w:w="733"/>
      </w:tblGrid>
      <w:tr w:rsidR="001433C7" w:rsidRPr="001433C7" w:rsidTr="001433C7">
        <w:trPr>
          <w:trHeight w:val="18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8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5"/>
                <w:szCs w:val="15"/>
                <w:lang w:eastAsia="fr-FR"/>
              </w:rPr>
              <w:t>Diseases and Bio Function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8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3g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8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3g&gt;axe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8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3g&gt;1g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8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1g&gt;3g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8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PTH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8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VitD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0.2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8.2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9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4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9.8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6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tumo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4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8.2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5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6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rganismal death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8.0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1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2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1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7.1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6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ecros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3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7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7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5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tumo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7.0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3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56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6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1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tumo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8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8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3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orphology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7.1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1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lony formation of tumo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1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5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ecrosis of epithelial tissu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0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2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body trunk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6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connective tissue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6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fibroblast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7.3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anscription of RN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5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1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tumo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4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cycle progressio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9.9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lony formation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5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7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epithelial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7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1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61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6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78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epithelial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7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53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rganization of cytoplas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3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7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80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xpression of RN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7.1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84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nding of DN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8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0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movement of tumo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1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ansactivatio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5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embryonic tissu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7.1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movement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7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terphas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1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4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central nervous system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1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cervical cance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epithelial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2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5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tivation of DNA endogenous promoter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3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1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surviva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lony formatio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2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rganization of cytoskeleto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3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4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53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itos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8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cervical cance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ansactivation of RN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8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anscription of DN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2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55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ansport of molecul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viability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 in interphas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6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 of protei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6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vasion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1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1 phas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icrotubule dynamic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4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centration of aldosteron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3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ormation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1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centration of lip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1.41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blood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0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cardiovascular syste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4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4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prostate cance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0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blood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1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9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ye development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9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igration of tumo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7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igration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K+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4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digestive syste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body ax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3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neuron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6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nding of DNA fragment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beta islet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viability of epithelial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filament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sensory orga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1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3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body cavity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3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5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abdome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4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ze of body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muscle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5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94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liver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keratinocyt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breast cance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rowth of epithelial tissu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6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 in G0/G1 phase transitio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ey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3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4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bone marrow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ehavior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2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3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connective tissue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hea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2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uptake of D-glucos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79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glomerular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0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vasculogenes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8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1/S phase transitio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pancreatic cance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kidney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connective tissue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leukocyt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muscl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6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1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kidney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4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orphology of hea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3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69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epithelial tissu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2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brain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lymphatic system component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6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hematopoietic progenitor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2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yogenes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3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central nervous system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hea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7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abdome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 of amino acid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3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8.82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connective tissu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6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nding of synthetic promoter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blood vesse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8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neural precursor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1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digestive syste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leukocyt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rowth of organis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atty acid metabolis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7.62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central nervous system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0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brain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centrosom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1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colon cance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epithelial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luripotency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6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centration of cholestero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28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astrocyt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viability of fibroblast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0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orphology of vesse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55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muscle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7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xpression of DN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4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61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orphology of digestive syste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82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ski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 of thymocyt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mmortalizatio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olfactory placod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 in G2/M phase of bone marrow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ate determination of hair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leukocyte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thymus glan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 of amino acid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5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pression of RN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orphogenesis of ventricular septu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 of nucleoside triphosphat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retin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traction of aortic ring tissu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kin development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 in cell cycle progression of keratinocyt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neurogli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hepatobiliary syste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viability of breast cance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ate determination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epithelial tissu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ssembly of protein-protein complex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embryonic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euronal cell death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 in growth of fibroblast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smooth muscle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tokines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enescence of fibroblast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erinatal death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nding of gen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2 phas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heckpoint contro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9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ormation of hair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ze of anima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bone marrow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cumulation of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rowth of lymphatic system component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1 phase of tumo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rowth of embryonic tissu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ynthesis of rRN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8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velopment of oligodendrocyt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ecrosis of kidney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7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leukemia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uptake of monosaccharid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87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lymphocyt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terphase of epithelial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B-lymphocyte derived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igration of smooth muscle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steroid hormon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5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dipogenesis of mesenchymal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xygenatio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ynthesis of DNA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tabolism of amino acid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5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death of carcinoma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 of carbohydrat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67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terphase of tumo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hematopoietic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carbohydrat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8.54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orphology of ey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3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traction of heart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1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 in G2 phas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rowth of connective tissu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2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eart rat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80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 phas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1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 in mitos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1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neuronal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0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6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cycle progression of epidermal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0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ystolic pressur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0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 in metaphas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tabolism of neutral amino ac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ptosis of breast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stero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8.04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vasoconstriction of afferent arteriol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ecretion of lip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centration of acylglycero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07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ular homeostas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6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2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orphology of cardiovascular syste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0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flux of cholestero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8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morphology of cardiovascular syste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2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5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longation of mitotic spindl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43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eta-oxidation of fatty ac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07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 viability of kidney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6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6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ynthesis of fatty ac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0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iferation of lung cancer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95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fferentiation of trophoblast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49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traction of mesangial cell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51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kidney development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eta-oxidation of docosahexaenoic ac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1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eta-oxidation of tetracosahexaenoic ac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8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1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eukocyte migratio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64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uptake of cholesterol ester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 of membrane lipid derivativ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1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centration of stero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7.55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dipogenes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78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centration of D-glucos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7.08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 of glutamine family amino ac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99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uscle contractio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1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 of vitami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67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 in interphase of epithelial cell line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9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centration of triacylglycero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85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uptake of carbohydrat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9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amino acid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19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xidation of polyunsaturated fatty acid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1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fflux of cholestero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4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6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bnormal quantity of lip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3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91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luconeogenesi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1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33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ynthesis of lip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0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40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 of sterol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5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1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ynthesis of amino acids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2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78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vldl triglyceride in bloo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7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25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lucose tolerance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9</w:t>
            </w: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16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 of terpeno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59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xidation of fatty ac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47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xidation of lip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39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ynthesis of bile ac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63</w:t>
            </w: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98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teroid metabolism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59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quantity of vitamin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54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centration of fatty ac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.30</w:t>
            </w:r>
          </w:p>
        </w:tc>
      </w:tr>
      <w:tr w:rsidR="001433C7" w:rsidRPr="001433C7" w:rsidTr="001433C7">
        <w:trPr>
          <w:trHeight w:val="147"/>
          <w:jc w:val="center"/>
        </w:trPr>
        <w:tc>
          <w:tcPr>
            <w:tcW w:w="2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omeostasis of lipid</w:t>
            </w:r>
          </w:p>
        </w:tc>
        <w:tc>
          <w:tcPr>
            <w:tcW w:w="7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6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/>
              <w:rPr>
                <w:rFonts w:ascii="Helvetica" w:hAnsi="Helvetica" w:cs="Times New Roman"/>
                <w:sz w:val="14"/>
                <w:szCs w:val="16"/>
                <w:lang w:eastAsia="fr-FR"/>
              </w:rPr>
            </w:pPr>
          </w:p>
        </w:tc>
        <w:tc>
          <w:tcPr>
            <w:tcW w:w="7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1433C7" w:rsidRDefault="001433C7" w:rsidP="001433C7">
            <w:pPr>
              <w:spacing w:after="0" w:line="147" w:lineRule="atLeast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1433C7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1</w:t>
            </w:r>
          </w:p>
        </w:tc>
      </w:tr>
    </w:tbl>
    <w:p w:rsidR="00566676" w:rsidRDefault="001433C7"/>
    <w:sectPr w:rsidR="00566676" w:rsidSect="0056667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433C7"/>
    <w:rsid w:val="001433C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paragraph" w:styleId="NormalWeb">
    <w:name w:val="Normal (Web)"/>
    <w:basedOn w:val="Normal"/>
    <w:uiPriority w:val="99"/>
    <w:rsid w:val="001433C7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07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39</Words>
  <Characters>8228</Characters>
  <Application>Microsoft Macintosh Word</Application>
  <DocSecurity>0</DocSecurity>
  <Lines>1707</Lines>
  <Paragraphs>8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Genetics</Company>
  <LinksUpToDate>false</LinksUpToDate>
  <CharactersWithSpaces>8899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dc:description/>
  <cp:lastModifiedBy>Marc Muller</cp:lastModifiedBy>
  <cp:revision>1</cp:revision>
  <dcterms:created xsi:type="dcterms:W3CDTF">2015-04-05T16:25:00Z</dcterms:created>
  <dcterms:modified xsi:type="dcterms:W3CDTF">2015-04-05T16:25:00Z</dcterms:modified>
  <cp:category/>
</cp:coreProperties>
</file>